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S2 </w:t>
      </w:r>
      <w:r>
        <w:rPr>
          <w:rFonts w:ascii="Times New Roman" w:hAnsi="Times New Roman" w:cs="Times New Roman"/>
          <w:sz w:val="18"/>
          <w:szCs w:val="18"/>
        </w:rPr>
        <w:t xml:space="preserve">Associations between different lifestyle groups 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VD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ortality among CKD patients in the stratified analysi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tbl>
      <w:tblPr>
        <w:tblStyle w:val="3"/>
        <w:tblW w:w="6422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2"/>
        <w:gridCol w:w="1361"/>
        <w:gridCol w:w="1458"/>
        <w:gridCol w:w="581"/>
        <w:gridCol w:w="1350"/>
        <w:gridCol w:w="578"/>
        <w:gridCol w:w="1354"/>
        <w:gridCol w:w="624"/>
        <w:gridCol w:w="128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variable</w:t>
            </w:r>
          </w:p>
        </w:tc>
        <w:tc>
          <w:tcPr>
            <w:tcW w:w="3383" w:type="pct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ifestyle group</w:t>
            </w:r>
          </w:p>
        </w:tc>
        <w:tc>
          <w:tcPr>
            <w:tcW w:w="596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 intera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30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healthy diet and physically inactive</w:t>
            </w:r>
          </w:p>
        </w:tc>
        <w:tc>
          <w:tcPr>
            <w:tcW w:w="944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ealthy diet but physically inactive</w:t>
            </w:r>
          </w:p>
        </w:tc>
        <w:tc>
          <w:tcPr>
            <w:tcW w:w="892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healthy diet but physically active</w:t>
            </w:r>
          </w:p>
        </w:tc>
        <w:tc>
          <w:tcPr>
            <w:tcW w:w="915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ealthy diet and physically active</w:t>
            </w:r>
          </w:p>
        </w:tc>
        <w:tc>
          <w:tcPr>
            <w:tcW w:w="596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Adjusted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R (95%CI)</w:t>
            </w:r>
          </w:p>
        </w:tc>
        <w:tc>
          <w:tcPr>
            <w:tcW w:w="269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625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Adjusted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R (95%CI)</w:t>
            </w:r>
          </w:p>
        </w:tc>
        <w:tc>
          <w:tcPr>
            <w:tcW w:w="267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627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Adjusted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R (95%CI)</w:t>
            </w:r>
          </w:p>
        </w:tc>
        <w:tc>
          <w:tcPr>
            <w:tcW w:w="288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596" w:type="pct"/>
            <w:vMerge w:val="continue"/>
            <w:tcBorders>
              <w:top w:val="single" w:color="auto" w:sz="8" w:space="0"/>
              <w:bottom w:val="single" w:color="000000" w:themeColor="text1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ge</w:t>
            </w:r>
          </w:p>
        </w:tc>
        <w:tc>
          <w:tcPr>
            <w:tcW w:w="630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75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9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5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7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7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96" w:type="pct"/>
            <w:tcBorders>
              <w:top w:val="single" w:color="000000" w:themeColor="text1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1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60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5 (0.09, 2.22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26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76 (0.95, 3.27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73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9 (0.04, 2.19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28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≥60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2 (0.84, 1.50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48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1 (0.88, 1.40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88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7 (0.56, 1.05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0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x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5 (0.53, 1.34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79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7 (0.59, 1.28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70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9 (0.35, 0.98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4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8 (0.82, 1.70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70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26 (0.96, 1.66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9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2 (0.56, 1.21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  <w:t>Race or ethnicity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n-Hispanic White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8 (0.84, 1.64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46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7 (0.90, 1.52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40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2 (0.58, 1.17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8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exican American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23 (0.41, 3.72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14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71 (0.78, 3.75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77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2 (0.53, 3.80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88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n-Hispanic Black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9 (0.51, 2.30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31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8 (0.62, 1.88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76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3 (0.16, 1.18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0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1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 races（including multiracial other Hispanic）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7 (0.07, 1.90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32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9 (0.04, 0.88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34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9 (0.01, 0.62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15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ducation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ess than high school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0 (0.24, 1.50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75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5 (0.86, 2.43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60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8 (0.24, 1.37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1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igh school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1 (0.90, 2.20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33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6 (0.81, 1.65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17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4 (0.71, 1.83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99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re than high school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6 (0.63, 1.48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63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3 (0.73, 1.45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77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2 (0.39, 0.98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4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  <w:t>overty income ratio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Below poverty (&lt;1.0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9 (0.20, 1.78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52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3 (0.53, 1.62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93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6 (0.22, 1.43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29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bove poverty (≥1.0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6 (0.86, 1.56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34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21 (0.95, 1.54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17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2 (0.59, 1.13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  <w:t>Smoking status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  <w:t>Current smoker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1 (0.36, 3.4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57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2 (0.83, 2.45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0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0 (0.09, 1.75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2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  <w:t>Former smoker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6 (0.69, 1.62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07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5 (0.81, 1.62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26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6 (0.54, 1.38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4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  <w:t>Nonsmoker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6 (0.63, 1.46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47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5 (0.74, 1.49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80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5 (0.42, 1.02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6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  <w:t>Alcohol use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ever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3 (0.32, 1.64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39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4 (0.47, 1.49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47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8 (0.27, 1.24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5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ow to moderate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2 (0.82, 1.54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64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6 (0.90, 1.49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43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3 (0.59, 1.16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7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eavy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.72 (1.00, 22.1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50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22 (0.84, 5.86)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09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8 (0.09, 2.58)</w:t>
            </w: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9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>
      <w:r>
        <w:t xml:space="preserve">Notes: These </w:t>
      </w:r>
      <w:r>
        <w:rPr>
          <w:rFonts w:hint="eastAsia"/>
          <w:lang w:val="en-US" w:eastAsia="zh-CN"/>
        </w:rPr>
        <w:t>hazard</w:t>
      </w:r>
      <w:r>
        <w:t xml:space="preserve"> ratios are derived from the </w:t>
      </w:r>
      <w:r>
        <w:rPr>
          <w:rFonts w:hint="eastAsia"/>
          <w:lang w:val="en-US" w:eastAsia="zh-CN"/>
        </w:rPr>
        <w:t>C</w:t>
      </w:r>
      <w:bookmarkStart w:id="0" w:name="_GoBack"/>
      <w:bookmarkEnd w:id="0"/>
      <w:r>
        <w:rPr>
          <w:rFonts w:hint="eastAsia"/>
          <w:lang w:val="en-US" w:eastAsia="zh-CN"/>
        </w:rPr>
        <w:t>ox</w:t>
      </w:r>
      <w:r>
        <w:t xml:space="preserve"> regression of Model II</w:t>
      </w:r>
      <w:r>
        <w:rPr>
          <w:rFonts w:hint="eastAsia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xZDE0M2E4MzUxOWJiOTE4YjVjYTYyZTg3YTRkNDMifQ=="/>
  </w:docVars>
  <w:rsids>
    <w:rsidRoot w:val="34A043E4"/>
    <w:rsid w:val="07187830"/>
    <w:rsid w:val="241D3932"/>
    <w:rsid w:val="34A0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44"/>
      <w:sz w:val="18"/>
      <w:szCs w:val="1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1</Words>
  <Characters>2123</Characters>
  <Lines>0</Lines>
  <Paragraphs>0</Paragraphs>
  <TotalTime>2</TotalTime>
  <ScaleCrop>false</ScaleCrop>
  <LinksUpToDate>false</LinksUpToDate>
  <CharactersWithSpaces>232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15:55:00Z</dcterms:created>
  <dc:creator>南朋友online</dc:creator>
  <cp:lastModifiedBy>南朋友online</cp:lastModifiedBy>
  <dcterms:modified xsi:type="dcterms:W3CDTF">2024-07-02T08:2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912AE42610F492D8659545AEB06DA2D_11</vt:lpwstr>
  </property>
</Properties>
</file>